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253F2" w14:textId="64AC44A7" w:rsidR="00C63E14" w:rsidRDefault="00C63E1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able S2. </w:t>
      </w:r>
      <w:r w:rsidR="00690652">
        <w:rPr>
          <w:rFonts w:ascii="Arial" w:hAnsi="Arial" w:cs="Arial"/>
          <w:sz w:val="22"/>
          <w:szCs w:val="22"/>
        </w:rPr>
        <w:t>Primers used in this study.</w:t>
      </w:r>
      <w:r w:rsidR="00922F48">
        <w:rPr>
          <w:rFonts w:ascii="Arial" w:hAnsi="Arial" w:cs="Arial"/>
          <w:sz w:val="22"/>
          <w:szCs w:val="22"/>
        </w:rPr>
        <w:t xml:space="preserve"> Target sequences </w:t>
      </w:r>
      <w:r w:rsidR="005C06D9">
        <w:rPr>
          <w:rFonts w:ascii="Arial" w:hAnsi="Arial" w:cs="Arial"/>
          <w:sz w:val="22"/>
          <w:szCs w:val="22"/>
        </w:rPr>
        <w:t>for At1g68170 and At1g27250 are indicated in red.</w:t>
      </w:r>
    </w:p>
    <w:p w14:paraId="5A3B4EF1" w14:textId="77777777" w:rsidR="00690652" w:rsidRDefault="00690652">
      <w:pPr>
        <w:rPr>
          <w:rFonts w:ascii="Arial" w:hAnsi="Arial" w:cs="Arial"/>
          <w:sz w:val="22"/>
          <w:szCs w:val="22"/>
        </w:rPr>
      </w:pPr>
    </w:p>
    <w:tbl>
      <w:tblPr>
        <w:tblW w:w="10710" w:type="dxa"/>
        <w:tblLayout w:type="fixed"/>
        <w:tblLook w:val="04A0" w:firstRow="1" w:lastRow="0" w:firstColumn="1" w:lastColumn="0" w:noHBand="0" w:noVBand="1"/>
      </w:tblPr>
      <w:tblGrid>
        <w:gridCol w:w="1976"/>
        <w:gridCol w:w="1018"/>
        <w:gridCol w:w="6096"/>
        <w:gridCol w:w="1620"/>
      </w:tblGrid>
      <w:tr w:rsidR="004C7D7E" w:rsidRPr="008C217E" w14:paraId="30A7CE7A" w14:textId="77777777" w:rsidTr="00D766C6">
        <w:trPr>
          <w:trHeight w:val="32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9AD2" w14:textId="7F3FADD7" w:rsidR="004C7D7E" w:rsidRPr="008C217E" w:rsidRDefault="00B80961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 nam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34B1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F524E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5324F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 size (</w:t>
            </w:r>
            <w:proofErr w:type="spellStart"/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4C7D7E" w:rsidRPr="008C217E" w14:paraId="38BA8AFA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6A1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/27250-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CD4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DFA6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gaagactagtgattg</w:t>
            </w:r>
            <w:r w:rsidRPr="008C217E">
              <w:rPr>
                <w:rFonts w:ascii="Andale Mono" w:eastAsia="Times New Roman" w:hAnsi="Andale Mono" w:cs="Times New Roman"/>
                <w:color w:val="FF0000"/>
                <w:sz w:val="16"/>
                <w:szCs w:val="16"/>
              </w:rPr>
              <w:t>ataggccacgagtacactt</w:t>
            </w:r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ttttagagctagaaatagcaagt</w:t>
            </w:r>
            <w:proofErr w:type="spellEnd"/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CF4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C7D7E" w:rsidRPr="008C217E" w14:paraId="775E7742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26698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3E4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C02C" w14:textId="10E06BEE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agctcttcaaac</w:t>
            </w:r>
            <w:r w:rsidRPr="004C7D7E">
              <w:rPr>
                <w:rFonts w:ascii="Andale Mono" w:eastAsia="Times New Roman" w:hAnsi="Andale Mono" w:cs="Times New Roman"/>
                <w:color w:val="FF0000"/>
                <w:sz w:val="16"/>
                <w:szCs w:val="16"/>
              </w:rPr>
              <w:t>aaggtttcctactcttttt</w:t>
            </w:r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caatcactacttcgactctagc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A1042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C7D7E" w:rsidRPr="008C217E" w14:paraId="166ECAC0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2385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/27250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B1F6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DB98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gaagactagtgattg</w:t>
            </w:r>
            <w:r w:rsidRPr="008C217E">
              <w:rPr>
                <w:rFonts w:ascii="Andale Mono" w:eastAsia="Times New Roman" w:hAnsi="Andale Mono" w:cs="Times New Roman"/>
                <w:color w:val="FF0000"/>
                <w:sz w:val="16"/>
                <w:szCs w:val="16"/>
              </w:rPr>
              <w:t>agctagacccgtaatggtt</w:t>
            </w:r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gttttagagctagaaatagcaagt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3D04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C7D7E" w:rsidRPr="008C217E" w14:paraId="00CE9BCE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EAD0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6D8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8AB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agctcttcaaac</w:t>
            </w:r>
            <w:r w:rsidRPr="008C217E">
              <w:rPr>
                <w:rFonts w:ascii="Andale Mono" w:eastAsia="Times New Roman" w:hAnsi="Andale Mono" w:cs="Times New Roman"/>
                <w:color w:val="FF0000"/>
                <w:sz w:val="16"/>
                <w:szCs w:val="16"/>
              </w:rPr>
              <w:t>aaacaaatgctagtaagag</w:t>
            </w:r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caatcactacttcgactctagc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FDE9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C7D7E" w:rsidRPr="008C217E" w14:paraId="2B53012A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E3E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B10A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AAC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ctagcaatggaagatggtat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5F5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4C7D7E" w:rsidRPr="008C217E" w14:paraId="66BAE8DD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7716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3DC4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5994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gaatcatgaaaagtgtagcaaac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4049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C7D7E" w:rsidRPr="008C217E" w14:paraId="501948FF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6E7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68170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B5FC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44C4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cttctttaatgtggtgataattgaacagt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B9DE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4C7D7E" w:rsidRPr="008C217E" w14:paraId="706DDEB7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2462F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7A53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8BC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cagaggtgaatgttgctga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5DAF5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C7D7E" w:rsidRPr="008C217E" w14:paraId="136C177C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A1B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25270-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FBD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9F03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tttcatgcttccccttgcc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88D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4C7D7E" w:rsidRPr="008C217E" w14:paraId="6ADAC64B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DB6DB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BBFC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96E0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gttatacattaaaaaatgcacactgat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F187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C7D7E" w:rsidRPr="008C217E" w14:paraId="3464CFC4" w14:textId="77777777" w:rsidTr="00D766C6">
        <w:trPr>
          <w:trHeight w:val="320"/>
        </w:trPr>
        <w:tc>
          <w:tcPr>
            <w:tcW w:w="1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2DEB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1g25270-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82F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3790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taatcaggaagaagcggcca</w:t>
            </w:r>
            <w:proofErr w:type="spellEnd"/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38A" w14:textId="77777777" w:rsidR="004C7D7E" w:rsidRPr="008C217E" w:rsidRDefault="004C7D7E" w:rsidP="00D7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4C7D7E" w:rsidRPr="008C217E" w14:paraId="428675CC" w14:textId="77777777" w:rsidTr="00D766C6">
        <w:trPr>
          <w:trHeight w:val="320"/>
        </w:trPr>
        <w:tc>
          <w:tcPr>
            <w:tcW w:w="1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5963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F3DF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1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1BC" w14:textId="77777777" w:rsidR="004C7D7E" w:rsidRPr="008C217E" w:rsidRDefault="004C7D7E" w:rsidP="00D766C6">
            <w:pPr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</w:pPr>
            <w:proofErr w:type="spellStart"/>
            <w:r w:rsidRPr="008C217E">
              <w:rPr>
                <w:rFonts w:ascii="Andale Mono" w:eastAsia="Times New Roman" w:hAnsi="Andale Mono" w:cs="Times New Roman"/>
                <w:color w:val="000000"/>
                <w:sz w:val="16"/>
                <w:szCs w:val="16"/>
              </w:rPr>
              <w:t>agttctgagtacccgagcaa</w:t>
            </w:r>
            <w:proofErr w:type="spellEnd"/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ED53" w14:textId="77777777" w:rsidR="004C7D7E" w:rsidRPr="008C217E" w:rsidRDefault="004C7D7E" w:rsidP="00D766C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30506033" w14:textId="77777777" w:rsidR="00C622D9" w:rsidRPr="00C622D9" w:rsidRDefault="00C622D9">
      <w:pPr>
        <w:rPr>
          <w:rFonts w:ascii="Arial" w:hAnsi="Arial" w:cs="Arial"/>
          <w:sz w:val="22"/>
          <w:szCs w:val="22"/>
        </w:rPr>
      </w:pPr>
    </w:p>
    <w:sectPr w:rsidR="00C622D9" w:rsidRPr="00C622D9" w:rsidSect="00DD5DB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dale Mono">
    <w:panose1 w:val="020B05090000000000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2D9"/>
    <w:rsid w:val="00471FFC"/>
    <w:rsid w:val="004C7D7E"/>
    <w:rsid w:val="005551F7"/>
    <w:rsid w:val="005C06D9"/>
    <w:rsid w:val="00682DDB"/>
    <w:rsid w:val="00690652"/>
    <w:rsid w:val="006D0D55"/>
    <w:rsid w:val="008C217E"/>
    <w:rsid w:val="00922F48"/>
    <w:rsid w:val="00B80961"/>
    <w:rsid w:val="00C622D9"/>
    <w:rsid w:val="00C63E14"/>
    <w:rsid w:val="00DD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3817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3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kiko Okumoto</cp:lastModifiedBy>
  <cp:revision>2</cp:revision>
  <dcterms:created xsi:type="dcterms:W3CDTF">2017-06-20T02:59:00Z</dcterms:created>
  <dcterms:modified xsi:type="dcterms:W3CDTF">2017-06-20T02:59:00Z</dcterms:modified>
</cp:coreProperties>
</file>